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EBAD40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1621710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B1B9E1A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26372D7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D8D046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5EE4BF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1E5223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5D752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648B0C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62D4522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D718F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FE5E8E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22443E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44DBCE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55598E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D8AB3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804A2D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1C1EF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18D3D9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E934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FBA1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1D8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5D60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27E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0CE1E2" w14:textId="77777777" w:rsidR="0068643A" w:rsidRPr="00FD6E06" w:rsidRDefault="006307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258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378525" w14:textId="77777777" w:rsidR="0068643A" w:rsidRPr="00FD6E06" w:rsidRDefault="00D153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03C426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67DE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E02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611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CC5BF1" w14:textId="231C711E" w:rsidR="0068643A" w:rsidRPr="00FD6E06" w:rsidRDefault="00AF1B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F1BF6"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F00856" w14:textId="3970504A" w:rsidR="0068643A" w:rsidRPr="00FD6E06" w:rsidRDefault="00AF1B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F1BF6"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7CB8A4" w14:textId="751F85AD" w:rsidR="0068643A" w:rsidRPr="00FD6E06" w:rsidRDefault="00AF1B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is is not applicable</w:t>
            </w:r>
          </w:p>
        </w:tc>
      </w:tr>
      <w:tr w:rsidR="0068643A" w:rsidRPr="00FD6E06" w14:paraId="45C157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7A0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1A1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E1B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846C06" w14:textId="77777777" w:rsidR="0068643A" w:rsidRPr="00FD6E06" w:rsidRDefault="006307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311F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968035" w14:textId="226AB9F2" w:rsidR="0068643A" w:rsidRPr="00AF1BF6" w:rsidRDefault="00D934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D934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107</w:t>
            </w:r>
          </w:p>
        </w:tc>
      </w:tr>
      <w:tr w:rsidR="0068643A" w:rsidRPr="00FD6E06" w14:paraId="3DE04E7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AB3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A8382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2EC4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5C3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9BF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B83761" w14:textId="1A658094" w:rsidR="0068643A" w:rsidRPr="00FD6E06" w:rsidRDefault="00D934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318C89" w14:textId="32873DA6" w:rsidR="0068643A" w:rsidRPr="00FD6E06" w:rsidRDefault="00D934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E926D4" w14:textId="2F6F7254" w:rsidR="0068643A" w:rsidRPr="00FD6E06" w:rsidRDefault="00D934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7</w:t>
            </w:r>
          </w:p>
        </w:tc>
      </w:tr>
      <w:tr w:rsidR="0068643A" w:rsidRPr="00FD6E06" w14:paraId="58A420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859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D212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99E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211ADE" w14:textId="77777777" w:rsidR="0068643A" w:rsidRPr="00FD6E06" w:rsidRDefault="006307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109D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7806A8" w14:textId="15431DC2" w:rsidR="0068643A" w:rsidRPr="00FD6E06" w:rsidRDefault="002421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F1B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-2</w:t>
            </w:r>
            <w:r w:rsidR="00AF1B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1A72B45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DA3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BB42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E5D5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4892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1C362" w14:textId="77777777" w:rsidR="0068643A" w:rsidRPr="00FD6E06" w:rsidRDefault="006307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51428A" w14:textId="77777777" w:rsidR="0068643A" w:rsidRPr="00FD6E06" w:rsidRDefault="006307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is is not applicable</w:t>
            </w:r>
          </w:p>
        </w:tc>
      </w:tr>
      <w:tr w:rsidR="0068643A" w:rsidRPr="00FD6E06" w14:paraId="725144C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7CA8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8628B7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83F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D42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227C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E1E28" w14:textId="77777777" w:rsidR="0068643A" w:rsidRPr="00FD6E06" w:rsidRDefault="006307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77AA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D55674" w14:textId="39432351" w:rsidR="0068643A" w:rsidRPr="00FD6E06" w:rsidRDefault="002421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F1B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</w:t>
            </w:r>
            <w:r w:rsidR="00AF1B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7</w:t>
            </w:r>
          </w:p>
        </w:tc>
      </w:tr>
      <w:tr w:rsidR="0068643A" w:rsidRPr="00FD6E06" w14:paraId="42B9574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8C25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002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BBB4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11E6AA" w14:textId="77777777" w:rsidR="0068643A" w:rsidRPr="00FD6E06" w:rsidRDefault="006307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CAFB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1D2FA2" w14:textId="4CE19F64" w:rsidR="0068643A" w:rsidRPr="00FD6E06" w:rsidRDefault="00AF1B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5-277</w:t>
            </w:r>
          </w:p>
        </w:tc>
      </w:tr>
      <w:tr w:rsidR="0068643A" w:rsidRPr="00FD6E06" w14:paraId="71AAE46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5641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D49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A956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635579" w14:textId="77777777" w:rsidR="0068643A" w:rsidRPr="00FD6E06" w:rsidRDefault="006307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D2F0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5E6DE5" w14:textId="4E44E4E8" w:rsidR="0068643A" w:rsidRPr="00FD6E06" w:rsidRDefault="002421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F1B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2</w:t>
            </w:r>
            <w:r w:rsidR="00AF1B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BB4AE3" w:rsidRPr="00FD6E06" w14:paraId="286FEFD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40900C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1D8D6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51F1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9BBA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75F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FA0A07" w14:textId="77777777" w:rsidR="0068643A" w:rsidRPr="00FD6E06" w:rsidRDefault="006307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5F8B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89E312" w14:textId="576AA043" w:rsidR="0068643A" w:rsidRPr="00FD6E06" w:rsidRDefault="00052A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  <w:r w:rsidR="002421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2421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01E668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AC7F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A81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76F76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AFD7F7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108ED1" w14:textId="77777777" w:rsidR="0068643A" w:rsidRPr="00FD6E06" w:rsidRDefault="006307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3A8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A77955" w14:textId="55334F35" w:rsidR="0068643A" w:rsidRPr="00FD6E06" w:rsidRDefault="00052A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</w:t>
            </w:r>
            <w:r w:rsidR="002421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</w:t>
            </w:r>
          </w:p>
        </w:tc>
      </w:tr>
      <w:tr w:rsidR="00BB4AE3" w:rsidRPr="00FD6E06" w14:paraId="6A00AFB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F43E04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273A94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628D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A78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894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F92DE" w14:textId="77777777" w:rsidR="0068643A" w:rsidRPr="00FD6E06" w:rsidRDefault="006307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12381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FDFA2F" w14:textId="6281A031" w:rsidR="0068643A" w:rsidRPr="00FD6E06" w:rsidRDefault="008544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2-142</w:t>
            </w:r>
          </w:p>
        </w:tc>
      </w:tr>
      <w:tr w:rsidR="0068643A" w:rsidRPr="00FD6E06" w14:paraId="34BB74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1D8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0A4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399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4BAC95" w14:textId="77777777" w:rsidR="0068643A" w:rsidRPr="00FD6E06" w:rsidRDefault="006307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2892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8F68FC" w14:textId="253BEE44" w:rsidR="0068643A" w:rsidRPr="00FD6E06" w:rsidRDefault="002421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544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-149</w:t>
            </w:r>
          </w:p>
        </w:tc>
      </w:tr>
      <w:tr w:rsidR="0068643A" w:rsidRPr="00FD6E06" w14:paraId="138A0A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4DE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8436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2827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87B16D" w14:textId="77777777" w:rsidR="0068643A" w:rsidRPr="00FD6E06" w:rsidRDefault="006307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AE93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63BE58" w14:textId="4BA8BD7E" w:rsidR="0068643A" w:rsidRPr="00FD6E06" w:rsidRDefault="002421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dditional file </w:t>
            </w:r>
            <w:r w:rsidR="00D934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14:paraId="14EA12B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CB28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F8970E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D45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AF21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B718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43791D" w14:textId="77777777" w:rsidR="0068643A" w:rsidRPr="00FD6E06" w:rsidRDefault="006307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A18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DC3927" w14:textId="120954E2" w:rsidR="0068643A" w:rsidRPr="00FD6E06" w:rsidRDefault="004605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F35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-15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1</w:t>
            </w:r>
            <w:r w:rsidR="00445E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</w:tr>
      <w:tr w:rsidR="0068643A" w:rsidRPr="00FD6E06" w14:paraId="7EE0EE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BCF8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F81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AE9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AF15D2" w14:textId="77777777" w:rsidR="0068643A" w:rsidRPr="00FD6E06" w:rsidRDefault="006307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E4E9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EE7A91" w14:textId="20381244" w:rsidR="0068643A" w:rsidRPr="00FD6E06" w:rsidRDefault="004605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45E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-156</w:t>
            </w:r>
          </w:p>
        </w:tc>
      </w:tr>
      <w:tr w:rsidR="0068643A" w:rsidRPr="00FD6E06" w14:paraId="0B3AA8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203A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6999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2C00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2CAD5C" w14:textId="77777777" w:rsidR="0068643A" w:rsidRPr="00FD6E06" w:rsidRDefault="006307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0388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A2F26A" w14:textId="37DF46E5" w:rsidR="0068643A" w:rsidRPr="00FD6E06" w:rsidRDefault="004605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45E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-162</w:t>
            </w:r>
          </w:p>
        </w:tc>
      </w:tr>
      <w:tr w:rsidR="0068643A" w:rsidRPr="00FD6E06" w14:paraId="211D2C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452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F835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6D8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78F495" w14:textId="77777777" w:rsidR="0068643A" w:rsidRPr="00FD6E06" w:rsidRDefault="006307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4BDA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F95ACC" w14:textId="3826AED9" w:rsidR="0068643A" w:rsidRPr="00FD6E06" w:rsidRDefault="00BA02B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4-172</w:t>
            </w:r>
          </w:p>
        </w:tc>
      </w:tr>
      <w:tr w:rsidR="0068643A" w:rsidRPr="00FD6E06" w14:paraId="06D240F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4BEB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905E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73B1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6FFA05" w14:textId="77777777" w:rsidR="0068643A" w:rsidRPr="00FD6E06" w:rsidRDefault="006307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D74C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9853C2" w14:textId="0C307189" w:rsidR="0068643A" w:rsidRPr="00FD6E06" w:rsidRDefault="004605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A02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-172</w:t>
            </w:r>
          </w:p>
        </w:tc>
      </w:tr>
      <w:tr w:rsidR="0068643A" w:rsidRPr="00FD6E06" w14:paraId="6EEC20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26D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F96B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ACAF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DC028C" w14:textId="77777777" w:rsidR="0068643A" w:rsidRPr="00FD6E06" w:rsidRDefault="006307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5A7D0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7AD938" w14:textId="4DA55E63" w:rsidR="0068643A" w:rsidRPr="00FD6E06" w:rsidRDefault="004605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A02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-182</w:t>
            </w:r>
          </w:p>
        </w:tc>
      </w:tr>
      <w:tr w:rsidR="00BB4AE3" w:rsidRPr="00FD6E06" w14:paraId="664648C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9CED3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A8655A8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1D6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7D23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BA1F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4902E9" w14:textId="77777777" w:rsidR="0068643A" w:rsidRPr="00FD6E06" w:rsidRDefault="006307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01A1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93F0B7" w14:textId="6862EDA3" w:rsidR="0068643A" w:rsidRPr="00FD6E06" w:rsidRDefault="004605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B65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-202</w:t>
            </w:r>
          </w:p>
        </w:tc>
      </w:tr>
      <w:tr w:rsidR="0068643A" w:rsidRPr="00FD6E06" w14:paraId="29C8ADA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90B1D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3A4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B02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0718C3" w14:textId="77777777" w:rsidR="0068643A" w:rsidRPr="00FD6E06" w:rsidRDefault="006307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4DC3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59F2E9" w14:textId="4838F3B9" w:rsidR="0068643A" w:rsidRPr="00FD6E06" w:rsidRDefault="00DB65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02</w:t>
            </w:r>
          </w:p>
        </w:tc>
      </w:tr>
      <w:tr w:rsidR="0068643A" w:rsidRPr="00FD6E06" w14:paraId="1592536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BAFE2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48B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611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F564DF" w14:textId="77777777" w:rsidR="0068643A" w:rsidRPr="00FD6E06" w:rsidRDefault="006307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2BAD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B890A7" w14:textId="196BCE31" w:rsidR="0068643A" w:rsidRPr="00FD6E06" w:rsidRDefault="004605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B65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</w:t>
            </w:r>
            <w:r w:rsidR="003E6B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5</w:t>
            </w:r>
          </w:p>
        </w:tc>
      </w:tr>
      <w:tr w:rsidR="0068643A" w:rsidRPr="00FD6E06" w14:paraId="4910A05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740B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9A3D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426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8690FD" w14:textId="77777777" w:rsidR="0068643A" w:rsidRPr="00FD6E06" w:rsidRDefault="006307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74F7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3F2F91" w14:textId="0C4A66A6" w:rsidR="0068643A" w:rsidRPr="00FD6E06" w:rsidRDefault="004605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E6B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-199</w:t>
            </w:r>
          </w:p>
        </w:tc>
      </w:tr>
      <w:tr w:rsidR="0068643A" w:rsidRPr="00FD6E06" w14:paraId="3C1ECE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351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A8D2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8D8D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26A0B" w14:textId="77777777" w:rsidR="0068643A" w:rsidRPr="00FD6E06" w:rsidRDefault="006307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AE3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5A954E" w14:textId="21BE302D" w:rsidR="0068643A" w:rsidRPr="00FD6E06" w:rsidRDefault="00D934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-202</w:t>
            </w:r>
          </w:p>
        </w:tc>
      </w:tr>
      <w:tr w:rsidR="0068643A" w:rsidRPr="00FD6E06" w14:paraId="0C65E90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EC31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C3C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53B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2BEE7E" w14:textId="77777777" w:rsidR="0068643A" w:rsidRPr="00FD6E06" w:rsidRDefault="006307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691B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5FFA">
              <w:rPr>
                <w:sz w:val="24"/>
                <w:szCs w:val="24"/>
              </w:rPr>
            </w:r>
            <w:r w:rsidR="00F45F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3FECA3" w14:textId="0A359C4B" w:rsidR="0068643A" w:rsidRPr="00FD6E06" w:rsidRDefault="003E6B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-205</w:t>
            </w:r>
          </w:p>
        </w:tc>
      </w:tr>
    </w:tbl>
    <w:p w14:paraId="3CAA8EA3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36B01B" w14:textId="77777777" w:rsidR="00F45FFA" w:rsidRDefault="00F45FFA" w:rsidP="00FD6E06">
      <w:pPr>
        <w:spacing w:after="0" w:line="240" w:lineRule="auto"/>
      </w:pPr>
      <w:r>
        <w:separator/>
      </w:r>
    </w:p>
  </w:endnote>
  <w:endnote w:type="continuationSeparator" w:id="0">
    <w:p w14:paraId="57500AB5" w14:textId="77777777" w:rsidR="00F45FFA" w:rsidRDefault="00F45FF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70304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E9AB35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EB8A0E8" wp14:editId="3C01E815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8F0882" w14:textId="77777777" w:rsidR="00F45FFA" w:rsidRDefault="00F45FFA" w:rsidP="00FD6E06">
      <w:pPr>
        <w:spacing w:after="0" w:line="240" w:lineRule="auto"/>
      </w:pPr>
      <w:r>
        <w:separator/>
      </w:r>
    </w:p>
  </w:footnote>
  <w:footnote w:type="continuationSeparator" w:id="0">
    <w:p w14:paraId="4F22B584" w14:textId="77777777" w:rsidR="00F45FFA" w:rsidRDefault="00F45FF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5A966DB" w14:textId="158E87F0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46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EDBDD82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52AC5"/>
    <w:rsid w:val="000F35BD"/>
    <w:rsid w:val="001E4CA1"/>
    <w:rsid w:val="002253F7"/>
    <w:rsid w:val="0024215B"/>
    <w:rsid w:val="003E6BFA"/>
    <w:rsid w:val="00445E26"/>
    <w:rsid w:val="004605C5"/>
    <w:rsid w:val="00474025"/>
    <w:rsid w:val="006307D1"/>
    <w:rsid w:val="00664936"/>
    <w:rsid w:val="0068643A"/>
    <w:rsid w:val="006F314F"/>
    <w:rsid w:val="00744620"/>
    <w:rsid w:val="00750A0E"/>
    <w:rsid w:val="007924AC"/>
    <w:rsid w:val="00854498"/>
    <w:rsid w:val="009B20D2"/>
    <w:rsid w:val="00A0782F"/>
    <w:rsid w:val="00AF1BF6"/>
    <w:rsid w:val="00B567D4"/>
    <w:rsid w:val="00BA02B9"/>
    <w:rsid w:val="00BB4AE3"/>
    <w:rsid w:val="00C84942"/>
    <w:rsid w:val="00CA6DD4"/>
    <w:rsid w:val="00D1536A"/>
    <w:rsid w:val="00D464FA"/>
    <w:rsid w:val="00D93481"/>
    <w:rsid w:val="00DB6522"/>
    <w:rsid w:val="00EE17D5"/>
    <w:rsid w:val="00F45FFA"/>
    <w:rsid w:val="00F62743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BB38DA"/>
  <w15:docId w15:val="{3A47BE60-F9DA-4755-926F-D94A3A70C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627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27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27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7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7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1</Words>
  <Characters>49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Powsiga Suganthan</cp:lastModifiedBy>
  <cp:revision>2</cp:revision>
  <dcterms:created xsi:type="dcterms:W3CDTF">2023-02-24T12:45:00Z</dcterms:created>
  <dcterms:modified xsi:type="dcterms:W3CDTF">2023-02-24T12:45:00Z</dcterms:modified>
</cp:coreProperties>
</file>